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AEF44" w14:textId="2ED7D151" w:rsidR="009029FF" w:rsidRPr="00A76FA7" w:rsidRDefault="006E7D32">
      <w:pPr>
        <w:rPr>
          <w:rFonts w:ascii="Times New Roman" w:hAnsi="Times New Roman" w:cs="Times New Roman"/>
          <w:b/>
          <w:lang w:val="en-US"/>
        </w:rPr>
      </w:pPr>
      <w:r w:rsidRPr="00A76FA7">
        <w:rPr>
          <w:rFonts w:ascii="Times New Roman" w:hAnsi="Times New Roman" w:cs="Times New Roman"/>
          <w:b/>
          <w:lang w:val="en-US"/>
        </w:rPr>
        <w:t>S</w:t>
      </w:r>
      <w:r w:rsidR="00A64E01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Pr="00A76FA7">
        <w:rPr>
          <w:rFonts w:ascii="Times New Roman" w:hAnsi="Times New Roman" w:cs="Times New Roman"/>
          <w:b/>
          <w:lang w:val="en-US"/>
        </w:rPr>
        <w:t xml:space="preserve"> </w:t>
      </w:r>
      <w:r w:rsidR="009029FF" w:rsidRPr="00A76FA7">
        <w:rPr>
          <w:rFonts w:ascii="Times New Roman" w:hAnsi="Times New Roman" w:cs="Times New Roman"/>
          <w:b/>
          <w:lang w:val="en-US"/>
        </w:rPr>
        <w:t xml:space="preserve">Table. Effects of lifestyle variables on </w:t>
      </w:r>
      <w:r w:rsidR="00BE45F5" w:rsidRPr="00A76FA7">
        <w:rPr>
          <w:rFonts w:ascii="Times New Roman" w:hAnsi="Times New Roman" w:cs="Times New Roman"/>
          <w:b/>
          <w:lang w:val="en-US"/>
        </w:rPr>
        <w:t>α-amylase</w:t>
      </w:r>
      <w:r w:rsidR="009029FF" w:rsidRPr="00A76FA7">
        <w:rPr>
          <w:rFonts w:ascii="Times New Roman" w:hAnsi="Times New Roman" w:cs="Times New Roman"/>
          <w:b/>
          <w:lang w:val="en-US"/>
        </w:rPr>
        <w:t xml:space="preserve">. </w:t>
      </w:r>
    </w:p>
    <w:tbl>
      <w:tblPr>
        <w:tblStyle w:val="GridTableLight"/>
        <w:tblW w:w="9606" w:type="dxa"/>
        <w:tblLayout w:type="fixed"/>
        <w:tblLook w:val="04A0" w:firstRow="1" w:lastRow="0" w:firstColumn="1" w:lastColumn="0" w:noHBand="0" w:noVBand="1"/>
      </w:tblPr>
      <w:tblGrid>
        <w:gridCol w:w="543"/>
        <w:gridCol w:w="983"/>
        <w:gridCol w:w="992"/>
        <w:gridCol w:w="992"/>
        <w:gridCol w:w="993"/>
        <w:gridCol w:w="992"/>
        <w:gridCol w:w="992"/>
        <w:gridCol w:w="851"/>
        <w:gridCol w:w="992"/>
        <w:gridCol w:w="1276"/>
      </w:tblGrid>
      <w:tr w:rsidR="00323D1C" w:rsidRPr="00A76FA7" w14:paraId="150ECBAA" w14:textId="77777777" w:rsidTr="00323D1C">
        <w:tc>
          <w:tcPr>
            <w:tcW w:w="543" w:type="dxa"/>
          </w:tcPr>
          <w:p w14:paraId="5369ECC0" w14:textId="77777777" w:rsidR="00D16126" w:rsidRPr="00A76FA7" w:rsidRDefault="00AF1DA0">
            <w:pPr>
              <w:rPr>
                <w:rFonts w:ascii="Times New Roman" w:hAnsi="Times New Roman" w:cs="Times New Roman"/>
                <w:lang w:val="en-US"/>
              </w:rPr>
            </w:pPr>
            <w:r w:rsidRPr="00A76FA7">
              <w:rPr>
                <w:rFonts w:ascii="Times New Roman" w:hAnsi="Times New Roman" w:cs="Times New Roman"/>
                <w:lang w:val="en-US"/>
              </w:rPr>
              <w:t>ID</w:t>
            </w:r>
          </w:p>
          <w:p w14:paraId="21AC74EB" w14:textId="77777777" w:rsidR="00AF1DA0" w:rsidRPr="00A76FA7" w:rsidRDefault="00AF1DA0" w:rsidP="00D1612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3" w:type="dxa"/>
          </w:tcPr>
          <w:p w14:paraId="700E15D0" w14:textId="41253B32" w:rsidR="00AF1DA0" w:rsidRPr="00A76FA7" w:rsidRDefault="0080749C" w:rsidP="00323D1C">
            <w:pPr>
              <w:rPr>
                <w:rFonts w:ascii="Times New Roman" w:hAnsi="Times New Roman" w:cs="Times New Roman"/>
                <w:lang w:val="en-US"/>
              </w:rPr>
            </w:pPr>
            <w:r w:rsidRPr="00A76FA7">
              <w:rPr>
                <w:rFonts w:ascii="Times New Roman" w:hAnsi="Times New Roman" w:cs="Times New Roman"/>
                <w:lang w:val="en-US"/>
              </w:rPr>
              <w:t>Caffeine</w:t>
            </w:r>
            <w:r w:rsidR="009029FF" w:rsidRPr="00A76FA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6767C079" w14:textId="4C5CB28C" w:rsidR="00AF1DA0" w:rsidRPr="00A76FA7" w:rsidRDefault="0080749C" w:rsidP="00323D1C">
            <w:pPr>
              <w:rPr>
                <w:rFonts w:ascii="Times New Roman" w:hAnsi="Times New Roman" w:cs="Times New Roman"/>
                <w:lang w:val="en-US"/>
              </w:rPr>
            </w:pPr>
            <w:r w:rsidRPr="00A76FA7">
              <w:rPr>
                <w:rFonts w:ascii="Times New Roman" w:hAnsi="Times New Roman" w:cs="Times New Roman"/>
                <w:lang w:val="en-US"/>
              </w:rPr>
              <w:t>Caffeine</w:t>
            </w:r>
            <w:r w:rsidR="009029FF" w:rsidRPr="00A76FA7">
              <w:rPr>
                <w:rFonts w:ascii="Times New Roman" w:hAnsi="Times New Roman" w:cs="Times New Roman"/>
                <w:lang w:val="en-US"/>
              </w:rPr>
              <w:t xml:space="preserve"> recent</w:t>
            </w:r>
          </w:p>
        </w:tc>
        <w:tc>
          <w:tcPr>
            <w:tcW w:w="992" w:type="dxa"/>
          </w:tcPr>
          <w:p w14:paraId="124FE22A" w14:textId="1B3A8658" w:rsidR="00AF1DA0" w:rsidRPr="00A76FA7" w:rsidRDefault="00AF1DA0" w:rsidP="00323D1C">
            <w:pPr>
              <w:rPr>
                <w:rFonts w:ascii="Times New Roman" w:hAnsi="Times New Roman" w:cs="Times New Roman"/>
                <w:lang w:val="en-US"/>
              </w:rPr>
            </w:pPr>
            <w:r w:rsidRPr="00A76FA7">
              <w:rPr>
                <w:rFonts w:ascii="Times New Roman" w:hAnsi="Times New Roman" w:cs="Times New Roman"/>
                <w:lang w:val="en-US"/>
              </w:rPr>
              <w:t>Alcohol</w:t>
            </w:r>
            <w:r w:rsidR="009029FF" w:rsidRPr="00A76FA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1DA41092" w14:textId="2F409D82" w:rsidR="00AF1DA0" w:rsidRPr="00A76FA7" w:rsidRDefault="009029FF" w:rsidP="00323D1C">
            <w:pPr>
              <w:rPr>
                <w:rFonts w:ascii="Times New Roman" w:hAnsi="Times New Roman" w:cs="Times New Roman"/>
                <w:lang w:val="en-US"/>
              </w:rPr>
            </w:pPr>
            <w:r w:rsidRPr="00A76FA7">
              <w:rPr>
                <w:rFonts w:ascii="Times New Roman" w:hAnsi="Times New Roman" w:cs="Times New Roman"/>
                <w:lang w:val="en-US"/>
              </w:rPr>
              <w:t>Alcohol recent</w:t>
            </w:r>
          </w:p>
        </w:tc>
        <w:tc>
          <w:tcPr>
            <w:tcW w:w="992" w:type="dxa"/>
          </w:tcPr>
          <w:p w14:paraId="3A1C6411" w14:textId="333E81C8" w:rsidR="00AF1DA0" w:rsidRPr="00A76FA7" w:rsidRDefault="00AF1DA0" w:rsidP="00323D1C">
            <w:pPr>
              <w:rPr>
                <w:rFonts w:ascii="Times New Roman" w:hAnsi="Times New Roman" w:cs="Times New Roman"/>
                <w:lang w:val="en-US"/>
              </w:rPr>
            </w:pPr>
            <w:r w:rsidRPr="00A76FA7">
              <w:rPr>
                <w:rFonts w:ascii="Times New Roman" w:hAnsi="Times New Roman" w:cs="Times New Roman"/>
                <w:lang w:val="en-US"/>
              </w:rPr>
              <w:t>Nicotine</w:t>
            </w:r>
          </w:p>
        </w:tc>
        <w:tc>
          <w:tcPr>
            <w:tcW w:w="992" w:type="dxa"/>
          </w:tcPr>
          <w:p w14:paraId="6E37AE66" w14:textId="77777777" w:rsidR="00AF1DA0" w:rsidRPr="00A76FA7" w:rsidRDefault="00AF1DA0">
            <w:pPr>
              <w:rPr>
                <w:rFonts w:ascii="Times New Roman" w:hAnsi="Times New Roman" w:cs="Times New Roman"/>
                <w:lang w:val="en-US"/>
              </w:rPr>
            </w:pPr>
            <w:r w:rsidRPr="00A76FA7">
              <w:rPr>
                <w:rFonts w:ascii="Times New Roman" w:hAnsi="Times New Roman" w:cs="Times New Roman"/>
                <w:lang w:val="en-US"/>
              </w:rPr>
              <w:t>Caloric-rich food</w:t>
            </w:r>
          </w:p>
        </w:tc>
        <w:tc>
          <w:tcPr>
            <w:tcW w:w="851" w:type="dxa"/>
          </w:tcPr>
          <w:p w14:paraId="692A712B" w14:textId="77777777" w:rsidR="00AF1DA0" w:rsidRPr="00A76FA7" w:rsidRDefault="00AF1DA0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  <w:lang w:val="en-US"/>
              </w:rPr>
              <w:t>Other foo</w:t>
            </w:r>
            <w:r w:rsidRPr="00A76FA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92" w:type="dxa"/>
          </w:tcPr>
          <w:p w14:paraId="1C44710A" w14:textId="77777777" w:rsidR="00AF1DA0" w:rsidRPr="00A76FA7" w:rsidRDefault="00AF1DA0">
            <w:pPr>
              <w:rPr>
                <w:rFonts w:ascii="Times New Roman" w:hAnsi="Times New Roman" w:cs="Times New Roman"/>
              </w:rPr>
            </w:pPr>
            <w:proofErr w:type="spellStart"/>
            <w:r w:rsidRPr="00A76FA7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</w:tcPr>
          <w:p w14:paraId="08B14E20" w14:textId="77777777" w:rsidR="00AF1DA0" w:rsidRPr="00A76FA7" w:rsidRDefault="00AF1DA0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 xml:space="preserve">Recent </w:t>
            </w:r>
            <w:proofErr w:type="spellStart"/>
            <w:r w:rsidRPr="00A76FA7">
              <w:rPr>
                <w:rFonts w:ascii="Times New Roman" w:hAnsi="Times New Roman" w:cs="Times New Roman"/>
              </w:rPr>
              <w:t>awakening</w:t>
            </w:r>
            <w:proofErr w:type="spellEnd"/>
          </w:p>
        </w:tc>
      </w:tr>
      <w:tr w:rsidR="003D2241" w:rsidRPr="00A76FA7" w14:paraId="0B8BF211" w14:textId="77777777" w:rsidTr="00323D1C">
        <w:tc>
          <w:tcPr>
            <w:tcW w:w="9606" w:type="dxa"/>
            <w:gridSpan w:val="10"/>
          </w:tcPr>
          <w:p w14:paraId="73A7E869" w14:textId="77777777" w:rsidR="003D2241" w:rsidRPr="00A76FA7" w:rsidRDefault="003D224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76FA7">
              <w:rPr>
                <w:rFonts w:ascii="Times New Roman" w:hAnsi="Times New Roman" w:cs="Times New Roman"/>
                <w:i/>
              </w:rPr>
              <w:t>Depressed</w:t>
            </w:r>
            <w:proofErr w:type="spellEnd"/>
          </w:p>
        </w:tc>
      </w:tr>
      <w:tr w:rsidR="00323D1C" w:rsidRPr="00A76FA7" w14:paraId="7BED058B" w14:textId="77777777" w:rsidTr="00323D1C">
        <w:tc>
          <w:tcPr>
            <w:tcW w:w="543" w:type="dxa"/>
          </w:tcPr>
          <w:p w14:paraId="12D23BA3" w14:textId="77777777" w:rsidR="00AF1DA0" w:rsidRPr="00A76FA7" w:rsidRDefault="00AF1DA0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  <w:shd w:val="clear" w:color="auto" w:fill="538135" w:themeFill="accent6" w:themeFillShade="BF"/>
          </w:tcPr>
          <w:p w14:paraId="26469E4E" w14:textId="77777777" w:rsidR="00AF1DA0" w:rsidRPr="00A76FA7" w:rsidRDefault="00AD59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7E33D1C0" w14:textId="27EC2888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2502B487" w14:textId="77777777" w:rsidR="00AF1DA0" w:rsidRPr="00A76FA7" w:rsidRDefault="00AD59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3" w:type="dxa"/>
            <w:shd w:val="clear" w:color="auto" w:fill="FBE4D5" w:themeFill="accent2" w:themeFillTint="33"/>
          </w:tcPr>
          <w:p w14:paraId="73D46998" w14:textId="6B3503B7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36E3E228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5F67EEC6" w14:textId="05C021CF" w:rsidR="00AF1DA0" w:rsidRPr="00A76FA7" w:rsidRDefault="00323D1C" w:rsidP="00C476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313FFE64" w14:textId="77777777" w:rsidR="00AF1DA0" w:rsidRPr="00A76FA7" w:rsidRDefault="00AD59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538135" w:themeFill="accent6" w:themeFillShade="BF"/>
          </w:tcPr>
          <w:p w14:paraId="7F0F21B5" w14:textId="77777777" w:rsidR="00AF1DA0" w:rsidRPr="00A76FA7" w:rsidRDefault="00AD59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276" w:type="dxa"/>
            <w:shd w:val="clear" w:color="auto" w:fill="FFFFFF" w:themeFill="background1"/>
          </w:tcPr>
          <w:p w14:paraId="028D25BA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3D1C" w:rsidRPr="00A76FA7" w14:paraId="20C43024" w14:textId="77777777" w:rsidTr="00323D1C">
        <w:tc>
          <w:tcPr>
            <w:tcW w:w="543" w:type="dxa"/>
          </w:tcPr>
          <w:p w14:paraId="4EFA8F72" w14:textId="77777777" w:rsidR="00AF1DA0" w:rsidRPr="00A76FA7" w:rsidRDefault="00AF1DA0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  <w:shd w:val="clear" w:color="auto" w:fill="538135" w:themeFill="accent6" w:themeFillShade="BF"/>
          </w:tcPr>
          <w:p w14:paraId="7D5DF32F" w14:textId="77777777" w:rsidR="00AF1DA0" w:rsidRPr="00A76FA7" w:rsidRDefault="00615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18474C0F" w14:textId="77777777" w:rsidR="00AF1DA0" w:rsidRPr="00A76FA7" w:rsidRDefault="006159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023DAA34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2B73CB3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AA04E2A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C45911" w:themeFill="accent2" w:themeFillShade="BF"/>
          </w:tcPr>
          <w:p w14:paraId="12E34F0B" w14:textId="71141096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14:paraId="355C0BCC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73D70CB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B1CF3DC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3D1C" w:rsidRPr="00A76FA7" w14:paraId="46EF24AE" w14:textId="77777777" w:rsidTr="00323D1C">
        <w:tc>
          <w:tcPr>
            <w:tcW w:w="543" w:type="dxa"/>
          </w:tcPr>
          <w:p w14:paraId="21779A3D" w14:textId="77777777" w:rsidR="00AF1DA0" w:rsidRPr="00A76FA7" w:rsidRDefault="00AF1DA0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3" w:type="dxa"/>
            <w:shd w:val="clear" w:color="auto" w:fill="FFFFFF" w:themeFill="background1"/>
          </w:tcPr>
          <w:p w14:paraId="0464E2BE" w14:textId="77777777" w:rsidR="00AF1DA0" w:rsidRPr="00A76FA7" w:rsidRDefault="00012F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2D5B3890" w14:textId="77777777" w:rsidR="00AF1DA0" w:rsidRPr="00A76FA7" w:rsidRDefault="00012F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1F95C63B" w14:textId="44AE954A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3" w:type="dxa"/>
            <w:shd w:val="clear" w:color="auto" w:fill="A8D08D" w:themeFill="accent6" w:themeFillTint="99"/>
          </w:tcPr>
          <w:p w14:paraId="4FE277B6" w14:textId="77777777" w:rsidR="00AF1DA0" w:rsidRPr="00A76FA7" w:rsidRDefault="00012F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3E175663" w14:textId="77777777" w:rsidR="00AF1DA0" w:rsidRPr="00A76FA7" w:rsidRDefault="00012F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2059E291" w14:textId="7C2A1C67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33559CE8" w14:textId="233F0510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C5E0B3" w:themeFill="accent6" w:themeFillTint="66"/>
          </w:tcPr>
          <w:p w14:paraId="76714E03" w14:textId="77777777" w:rsidR="00AF1DA0" w:rsidRPr="00A76FA7" w:rsidRDefault="00012FA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276" w:type="dxa"/>
            <w:shd w:val="clear" w:color="auto" w:fill="FFFFFF" w:themeFill="background1"/>
          </w:tcPr>
          <w:p w14:paraId="73CAD235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3D1C" w:rsidRPr="00A76FA7" w14:paraId="633192D1" w14:textId="77777777" w:rsidTr="00323D1C">
        <w:tc>
          <w:tcPr>
            <w:tcW w:w="543" w:type="dxa"/>
          </w:tcPr>
          <w:p w14:paraId="5F5EF090" w14:textId="77777777" w:rsidR="00AF1DA0" w:rsidRPr="00A76FA7" w:rsidRDefault="00AF1DA0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  <w:shd w:val="clear" w:color="auto" w:fill="E2EFD9" w:themeFill="accent6" w:themeFillTint="33"/>
          </w:tcPr>
          <w:p w14:paraId="583FBDD8" w14:textId="77777777" w:rsidR="00AF1DA0" w:rsidRPr="00A76FA7" w:rsidRDefault="000C5B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2062F923" w14:textId="77777777" w:rsidR="00AF1DA0" w:rsidRPr="00A76FA7" w:rsidRDefault="000C5B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0FFC7C40" w14:textId="77777777" w:rsidR="00AF1DA0" w:rsidRPr="00A76FA7" w:rsidRDefault="000C5B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3" w:type="dxa"/>
            <w:shd w:val="clear" w:color="auto" w:fill="FBE4D5" w:themeFill="accent2" w:themeFillTint="33"/>
          </w:tcPr>
          <w:p w14:paraId="64375021" w14:textId="20C2AD84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3909FAA0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4EE09089" w14:textId="4F627EC0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1815AB64" w14:textId="77777777" w:rsidR="00AF1DA0" w:rsidRPr="00A76FA7" w:rsidRDefault="000C5B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125CEA15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18CD770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3D1C" w:rsidRPr="00A76FA7" w14:paraId="2BA556A1" w14:textId="77777777" w:rsidTr="00323D1C">
        <w:tc>
          <w:tcPr>
            <w:tcW w:w="543" w:type="dxa"/>
          </w:tcPr>
          <w:p w14:paraId="7FDA3F6D" w14:textId="77777777" w:rsidR="00AF1DA0" w:rsidRPr="00A76FA7" w:rsidRDefault="00AF1DA0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3" w:type="dxa"/>
            <w:shd w:val="clear" w:color="auto" w:fill="FFFFFF" w:themeFill="background1"/>
          </w:tcPr>
          <w:p w14:paraId="72C04130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491D3BC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974B287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CF1E014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62E1CA2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220D43A0" w14:textId="35F78F5A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1E8239E" w14:textId="77777777" w:rsidR="00AF1DA0" w:rsidRPr="00A76FA7" w:rsidRDefault="00194D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71AB6413" w14:textId="32BC0F2F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72B1A85" w14:textId="77777777" w:rsidR="00AF1DA0" w:rsidRPr="00A76FA7" w:rsidRDefault="00194D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323D1C" w:rsidRPr="00A76FA7" w14:paraId="19412E02" w14:textId="77777777" w:rsidTr="00323D1C">
        <w:tc>
          <w:tcPr>
            <w:tcW w:w="543" w:type="dxa"/>
          </w:tcPr>
          <w:p w14:paraId="00F93110" w14:textId="77777777" w:rsidR="00AF1DA0" w:rsidRPr="00A76FA7" w:rsidRDefault="00AF1DA0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3" w:type="dxa"/>
            <w:shd w:val="clear" w:color="auto" w:fill="E2EFD9" w:themeFill="accent6" w:themeFillTint="33"/>
          </w:tcPr>
          <w:p w14:paraId="72DBECBB" w14:textId="77777777" w:rsidR="00AF1DA0" w:rsidRPr="00A76FA7" w:rsidRDefault="00BC22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7A15AB6E" w14:textId="3F08AB34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2C5E9D1D" w14:textId="77777777" w:rsidR="00AF1DA0" w:rsidRPr="00A76FA7" w:rsidRDefault="003A15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993" w:type="dxa"/>
            <w:shd w:val="clear" w:color="auto" w:fill="FBE4D5" w:themeFill="accent2" w:themeFillTint="33"/>
          </w:tcPr>
          <w:p w14:paraId="44BE28A4" w14:textId="79EE3B89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4E2A03E1" w14:textId="77777777" w:rsidR="00AF1DA0" w:rsidRPr="00A76FA7" w:rsidRDefault="00A23B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3CE3A295" w14:textId="77777777" w:rsidR="00AF1DA0" w:rsidRPr="00A76FA7" w:rsidRDefault="00BC22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03E111CA" w14:textId="1178D20E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6C7415D2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FBE4D5" w:themeFill="accent2" w:themeFillTint="33"/>
          </w:tcPr>
          <w:p w14:paraId="3C761645" w14:textId="3AA8C45F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23D1C" w:rsidRPr="00A76FA7" w14:paraId="41FF179C" w14:textId="77777777" w:rsidTr="00323D1C">
        <w:tc>
          <w:tcPr>
            <w:tcW w:w="543" w:type="dxa"/>
          </w:tcPr>
          <w:p w14:paraId="748ECD81" w14:textId="77777777" w:rsidR="00AF1DA0" w:rsidRPr="00A76FA7" w:rsidRDefault="00AF1DA0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3" w:type="dxa"/>
            <w:shd w:val="clear" w:color="auto" w:fill="FFFFFF" w:themeFill="background1"/>
          </w:tcPr>
          <w:p w14:paraId="256EB258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2BCA3C6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9E3B98C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05208CC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6286B41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27A75AE1" w14:textId="77777777" w:rsidR="00AF1DA0" w:rsidRPr="00A76FA7" w:rsidRDefault="008C7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14:paraId="5A564167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A17FA30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FBE4D5" w:themeFill="accent2" w:themeFillTint="33"/>
          </w:tcPr>
          <w:p w14:paraId="44E5E13F" w14:textId="5E343BCE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23D1C" w:rsidRPr="00A76FA7" w14:paraId="366AC74D" w14:textId="77777777" w:rsidTr="00323D1C">
        <w:tc>
          <w:tcPr>
            <w:tcW w:w="543" w:type="dxa"/>
          </w:tcPr>
          <w:p w14:paraId="7239A0D3" w14:textId="77777777" w:rsidR="00AF1DA0" w:rsidRPr="00A76FA7" w:rsidRDefault="00AF1DA0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3" w:type="dxa"/>
            <w:shd w:val="clear" w:color="auto" w:fill="FFFFFF" w:themeFill="background1"/>
          </w:tcPr>
          <w:p w14:paraId="27DBA0BC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FB21D4C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5F1AADA5" w14:textId="0265AF79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1D848642" w14:textId="77777777" w:rsidR="00AF1DA0" w:rsidRPr="00A76FA7" w:rsidRDefault="008C7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001F5A5D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4DDA40BB" w14:textId="0D90C0A8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48F22073" w14:textId="5E272EC4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0BD3ADD4" w14:textId="6957ED62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52C04D85" w14:textId="7EDDEA8E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23D1C" w:rsidRPr="00A76FA7" w14:paraId="1509824E" w14:textId="77777777" w:rsidTr="00323D1C">
        <w:tc>
          <w:tcPr>
            <w:tcW w:w="543" w:type="dxa"/>
          </w:tcPr>
          <w:p w14:paraId="396CA299" w14:textId="77777777" w:rsidR="00AF1DA0" w:rsidRPr="00A76FA7" w:rsidRDefault="00AF1DA0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3" w:type="dxa"/>
            <w:shd w:val="clear" w:color="auto" w:fill="E2EFD9" w:themeFill="accent6" w:themeFillTint="33"/>
          </w:tcPr>
          <w:p w14:paraId="17A6A851" w14:textId="77777777" w:rsidR="00AF1DA0" w:rsidRPr="00A76FA7" w:rsidRDefault="008C7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14:paraId="6F93F201" w14:textId="12A3B91A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19B8149D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5FB9570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FA0D1B0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7992B46" w14:textId="77777777" w:rsidR="00AF1DA0" w:rsidRPr="00A76FA7" w:rsidRDefault="008C7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14:paraId="0A1DEA35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C45911" w:themeFill="accent2" w:themeFillShade="BF"/>
          </w:tcPr>
          <w:p w14:paraId="38AEBB8F" w14:textId="713EB904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538135" w:themeFill="accent6" w:themeFillShade="BF"/>
          </w:tcPr>
          <w:p w14:paraId="225E41A8" w14:textId="77777777" w:rsidR="00AF1DA0" w:rsidRPr="00A76FA7" w:rsidRDefault="008C7C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323D1C" w:rsidRPr="00A76FA7" w14:paraId="56301AB7" w14:textId="77777777" w:rsidTr="00323D1C">
        <w:tc>
          <w:tcPr>
            <w:tcW w:w="543" w:type="dxa"/>
          </w:tcPr>
          <w:p w14:paraId="28D8ADA0" w14:textId="77777777" w:rsidR="00AF1DA0" w:rsidRPr="00A76FA7" w:rsidRDefault="00AF1DA0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3" w:type="dxa"/>
            <w:shd w:val="clear" w:color="auto" w:fill="F4B083" w:themeFill="accent2" w:themeFillTint="99"/>
          </w:tcPr>
          <w:p w14:paraId="1B898AF3" w14:textId="2F0EE957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06A44C1F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6808EB72" w14:textId="77777777" w:rsidR="00AF1DA0" w:rsidRPr="00A76FA7" w:rsidRDefault="00D065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3" w:type="dxa"/>
            <w:shd w:val="clear" w:color="auto" w:fill="FFFFFF" w:themeFill="background1"/>
          </w:tcPr>
          <w:p w14:paraId="393D585F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173F3D5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85DD226" w14:textId="77777777" w:rsidR="00AF1DA0" w:rsidRPr="00A76FA7" w:rsidRDefault="00D065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2253D63F" w14:textId="1545025C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054EF70C" w14:textId="77777777" w:rsidR="00AF1DA0" w:rsidRPr="00A76FA7" w:rsidRDefault="00D065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416837C3" w14:textId="05D6479E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23D1C" w:rsidRPr="00A76FA7" w14:paraId="68710698" w14:textId="77777777" w:rsidTr="00323D1C">
        <w:tc>
          <w:tcPr>
            <w:tcW w:w="543" w:type="dxa"/>
          </w:tcPr>
          <w:p w14:paraId="0E7DC762" w14:textId="77777777" w:rsidR="00AF1DA0" w:rsidRPr="00A76FA7" w:rsidRDefault="00AF1DA0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3" w:type="dxa"/>
            <w:shd w:val="clear" w:color="auto" w:fill="FBE4D5" w:themeFill="accent2" w:themeFillTint="33"/>
          </w:tcPr>
          <w:p w14:paraId="0A56B978" w14:textId="20170D7C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3C15F348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122DDF5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1A9E0D0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D22591E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9C1874C" w14:textId="77777777" w:rsidR="00AF1DA0" w:rsidRPr="00A76FA7" w:rsidRDefault="001947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10705FAE" w14:textId="77777777" w:rsidR="00AF1DA0" w:rsidRPr="00A76FA7" w:rsidRDefault="0019470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42134D6F" w14:textId="0918E738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14:paraId="798E7024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3D1C" w:rsidRPr="00A76FA7" w14:paraId="5E815819" w14:textId="77777777" w:rsidTr="00323D1C">
        <w:tc>
          <w:tcPr>
            <w:tcW w:w="543" w:type="dxa"/>
          </w:tcPr>
          <w:p w14:paraId="5316D640" w14:textId="77777777" w:rsidR="00AF1DA0" w:rsidRPr="00A76FA7" w:rsidRDefault="00AF1DA0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3" w:type="dxa"/>
            <w:shd w:val="clear" w:color="auto" w:fill="FFFFFF" w:themeFill="background1"/>
          </w:tcPr>
          <w:p w14:paraId="2E2637B5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B33E829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15E125B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0F3265D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B13C0E9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FDC7FAF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91B62FF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AB1A562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FBE4D5" w:themeFill="accent2" w:themeFillTint="33"/>
          </w:tcPr>
          <w:p w14:paraId="4C2264C9" w14:textId="738EA180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23D1C" w:rsidRPr="00A76FA7" w14:paraId="2EDCA8BD" w14:textId="77777777" w:rsidTr="00323D1C">
        <w:tc>
          <w:tcPr>
            <w:tcW w:w="543" w:type="dxa"/>
          </w:tcPr>
          <w:p w14:paraId="231D9232" w14:textId="77777777" w:rsidR="00AF1DA0" w:rsidRPr="00A76FA7" w:rsidRDefault="00AF1DA0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3" w:type="dxa"/>
            <w:shd w:val="clear" w:color="auto" w:fill="FBE4D5" w:themeFill="accent2" w:themeFillTint="33"/>
          </w:tcPr>
          <w:p w14:paraId="407E5D35" w14:textId="63384D8D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4ACA9A50" w14:textId="71D2C0A3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598EC3A8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4F4E0A4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15AE0E6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A8D08D" w:themeFill="accent6" w:themeFillTint="99"/>
          </w:tcPr>
          <w:p w14:paraId="2672B1EC" w14:textId="77777777" w:rsidR="00AF1DA0" w:rsidRPr="00A76FA7" w:rsidRDefault="003E67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  <w:shd w:val="clear" w:color="auto" w:fill="538135" w:themeFill="accent6" w:themeFillShade="BF"/>
          </w:tcPr>
          <w:p w14:paraId="19206076" w14:textId="77777777" w:rsidR="00AF1DA0" w:rsidRPr="00A76FA7" w:rsidRDefault="003E67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0A214B6A" w14:textId="77777777" w:rsidR="00AF1DA0" w:rsidRPr="00A76FA7" w:rsidRDefault="003E678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3A56CBFE" w14:textId="3CC02340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23D1C" w:rsidRPr="00A76FA7" w14:paraId="779707EF" w14:textId="77777777" w:rsidTr="00323D1C">
        <w:tc>
          <w:tcPr>
            <w:tcW w:w="543" w:type="dxa"/>
          </w:tcPr>
          <w:p w14:paraId="62422FDA" w14:textId="77777777" w:rsidR="00AF1DA0" w:rsidRPr="00A76FA7" w:rsidRDefault="00AF1DA0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3" w:type="dxa"/>
            <w:shd w:val="clear" w:color="auto" w:fill="FFFFFF" w:themeFill="background1"/>
          </w:tcPr>
          <w:p w14:paraId="2032AC31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304A027" w14:textId="77777777" w:rsidR="00AF1DA0" w:rsidRPr="00A76FA7" w:rsidRDefault="00AF1D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538135" w:themeFill="accent6" w:themeFillShade="BF"/>
          </w:tcPr>
          <w:p w14:paraId="7380D587" w14:textId="77777777" w:rsidR="00AF1DA0" w:rsidRPr="00A76FA7" w:rsidRDefault="00F40F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3" w:type="dxa"/>
            <w:shd w:val="clear" w:color="auto" w:fill="C45911" w:themeFill="accent2" w:themeFillShade="BF"/>
          </w:tcPr>
          <w:p w14:paraId="308C8252" w14:textId="6F98F892" w:rsidR="00AF1DA0" w:rsidRPr="00A76FA7" w:rsidRDefault="00323D1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19705B62" w14:textId="77777777" w:rsidR="00AF1DA0" w:rsidRPr="00A76FA7" w:rsidRDefault="00F40F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538135" w:themeFill="accent6" w:themeFillShade="BF"/>
          </w:tcPr>
          <w:p w14:paraId="066E7F0B" w14:textId="77777777" w:rsidR="00AF1DA0" w:rsidRPr="00A76FA7" w:rsidRDefault="00F40F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851" w:type="dxa"/>
            <w:shd w:val="clear" w:color="auto" w:fill="A8D08D" w:themeFill="accent6" w:themeFillTint="99"/>
          </w:tcPr>
          <w:p w14:paraId="580C8490" w14:textId="77777777" w:rsidR="00AF1DA0" w:rsidRPr="00A76FA7" w:rsidRDefault="00F40F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734671A9" w14:textId="77777777" w:rsidR="00AF1DA0" w:rsidRPr="00A76FA7" w:rsidRDefault="00F40F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0834911" w14:textId="77777777" w:rsidR="00AF1DA0" w:rsidRPr="00A76FA7" w:rsidRDefault="00F40F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</w:tr>
      <w:tr w:rsidR="00323D1C" w:rsidRPr="00A76FA7" w14:paraId="7757DE8B" w14:textId="77777777" w:rsidTr="00323D1C">
        <w:tc>
          <w:tcPr>
            <w:tcW w:w="543" w:type="dxa"/>
          </w:tcPr>
          <w:p w14:paraId="78185847" w14:textId="77777777" w:rsidR="002665D7" w:rsidRPr="00A76FA7" w:rsidRDefault="002665D7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3" w:type="dxa"/>
            <w:shd w:val="clear" w:color="auto" w:fill="FFFFFF" w:themeFill="background1"/>
          </w:tcPr>
          <w:p w14:paraId="58FF90C1" w14:textId="77777777" w:rsidR="002665D7" w:rsidRPr="00A76FA7" w:rsidRDefault="002665D7" w:rsidP="002665D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F612AC8" w14:textId="77777777" w:rsidR="002665D7" w:rsidRPr="00A76FA7" w:rsidRDefault="002665D7" w:rsidP="002665D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DB31F5C" w14:textId="77777777" w:rsidR="002665D7" w:rsidRPr="00A76FA7" w:rsidRDefault="002665D7" w:rsidP="002665D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BC6EB0E" w14:textId="77777777" w:rsidR="002665D7" w:rsidRPr="00A76FA7" w:rsidRDefault="002665D7" w:rsidP="002665D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93461BD" w14:textId="77777777" w:rsidR="002665D7" w:rsidRPr="00A76FA7" w:rsidRDefault="002665D7" w:rsidP="002665D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C45911" w:themeFill="accent2" w:themeFillShade="BF"/>
          </w:tcPr>
          <w:p w14:paraId="5996477B" w14:textId="36F39862" w:rsidR="002665D7" w:rsidRPr="00A76FA7" w:rsidRDefault="00323D1C" w:rsidP="002665D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75411FE2" w14:textId="6C459C5F" w:rsidR="002665D7" w:rsidRPr="00A76FA7" w:rsidRDefault="00323D1C" w:rsidP="002665D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5E711803" w14:textId="77777777" w:rsidR="002665D7" w:rsidRPr="00A76FA7" w:rsidRDefault="002665D7" w:rsidP="002665D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shd w:val="clear" w:color="auto" w:fill="C45911" w:themeFill="accent2" w:themeFillShade="BF"/>
          </w:tcPr>
          <w:p w14:paraId="33B30F1F" w14:textId="469B0AC0" w:rsidR="002665D7" w:rsidRPr="00A76FA7" w:rsidRDefault="00323D1C" w:rsidP="002665D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D2241" w:rsidRPr="00A76FA7" w14:paraId="2D3ADFE7" w14:textId="77777777" w:rsidTr="00323D1C">
        <w:tc>
          <w:tcPr>
            <w:tcW w:w="9606" w:type="dxa"/>
            <w:gridSpan w:val="10"/>
            <w:shd w:val="clear" w:color="auto" w:fill="FFFFFF" w:themeFill="background1"/>
          </w:tcPr>
          <w:p w14:paraId="010162E0" w14:textId="77777777" w:rsidR="003D2241" w:rsidRPr="00A76FA7" w:rsidRDefault="00BE45F5" w:rsidP="002665D7">
            <w:pPr>
              <w:rPr>
                <w:rFonts w:ascii="Times New Roman" w:hAnsi="Times New Roman" w:cs="Times New Roman"/>
                <w:i/>
              </w:rPr>
            </w:pPr>
            <w:r w:rsidRPr="00A76FA7">
              <w:rPr>
                <w:rFonts w:ascii="Times New Roman" w:hAnsi="Times New Roman" w:cs="Times New Roman"/>
                <w:i/>
              </w:rPr>
              <w:t>Non-</w:t>
            </w:r>
            <w:proofErr w:type="spellStart"/>
            <w:r w:rsidRPr="00A76FA7">
              <w:rPr>
                <w:rFonts w:ascii="Times New Roman" w:hAnsi="Times New Roman" w:cs="Times New Roman"/>
                <w:i/>
              </w:rPr>
              <w:t>depressed</w:t>
            </w:r>
            <w:proofErr w:type="spellEnd"/>
          </w:p>
        </w:tc>
      </w:tr>
      <w:tr w:rsidR="00323D1C" w:rsidRPr="00A76FA7" w14:paraId="69C5173F" w14:textId="77777777" w:rsidTr="00323D1C">
        <w:tc>
          <w:tcPr>
            <w:tcW w:w="543" w:type="dxa"/>
          </w:tcPr>
          <w:p w14:paraId="46AC610F" w14:textId="77777777" w:rsidR="002665D7" w:rsidRPr="00A76FA7" w:rsidRDefault="002665D7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  <w:shd w:val="clear" w:color="auto" w:fill="E2EFD9" w:themeFill="accent6" w:themeFillTint="33"/>
          </w:tcPr>
          <w:p w14:paraId="5E144E02" w14:textId="77777777" w:rsidR="002665D7" w:rsidRPr="00A76FA7" w:rsidRDefault="00BE45F5" w:rsidP="002665D7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C45911" w:themeFill="accent2" w:themeFillShade="BF"/>
          </w:tcPr>
          <w:p w14:paraId="4C0184E2" w14:textId="053515CC" w:rsidR="002665D7" w:rsidRPr="00A76FA7" w:rsidRDefault="00323D1C" w:rsidP="002665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7153A9FD" w14:textId="77777777" w:rsidR="002665D7" w:rsidRPr="00A76FA7" w:rsidRDefault="002665D7" w:rsidP="00266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1AD5196" w14:textId="77777777" w:rsidR="002665D7" w:rsidRPr="00A76FA7" w:rsidRDefault="002665D7" w:rsidP="00266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11FB8F0" w14:textId="77777777" w:rsidR="002665D7" w:rsidRPr="00A76FA7" w:rsidRDefault="002665D7" w:rsidP="00266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906BA0A" w14:textId="77777777" w:rsidR="002665D7" w:rsidRPr="00A76FA7" w:rsidRDefault="002665D7" w:rsidP="00266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21BC5DC" w14:textId="77777777" w:rsidR="002665D7" w:rsidRPr="00A76FA7" w:rsidRDefault="002665D7" w:rsidP="00266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E82538C" w14:textId="77777777" w:rsidR="002665D7" w:rsidRPr="00A76FA7" w:rsidRDefault="002665D7" w:rsidP="00266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BE4D5" w:themeFill="accent2" w:themeFillTint="33"/>
          </w:tcPr>
          <w:p w14:paraId="18CC1EC4" w14:textId="560BD3E6" w:rsidR="002665D7" w:rsidRPr="00A76FA7" w:rsidRDefault="00323D1C" w:rsidP="002665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23D1C" w:rsidRPr="00A76FA7" w14:paraId="55FE27AF" w14:textId="77777777" w:rsidTr="00323D1C">
        <w:tc>
          <w:tcPr>
            <w:tcW w:w="543" w:type="dxa"/>
          </w:tcPr>
          <w:p w14:paraId="4919C81E" w14:textId="77777777" w:rsidR="002665D7" w:rsidRPr="00A76FA7" w:rsidRDefault="00F44045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  <w:shd w:val="clear" w:color="auto" w:fill="FFFFFF" w:themeFill="background1"/>
          </w:tcPr>
          <w:p w14:paraId="7D1F06E1" w14:textId="77777777" w:rsidR="002665D7" w:rsidRPr="00A76FA7" w:rsidRDefault="002665D7" w:rsidP="00266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A57D9BB" w14:textId="77777777" w:rsidR="002665D7" w:rsidRPr="00A76FA7" w:rsidRDefault="002665D7" w:rsidP="00266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748954E" w14:textId="77777777" w:rsidR="002665D7" w:rsidRPr="00A76FA7" w:rsidRDefault="002665D7" w:rsidP="00266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69497EC" w14:textId="77777777" w:rsidR="002665D7" w:rsidRPr="00A76FA7" w:rsidRDefault="002665D7" w:rsidP="00266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D94F042" w14:textId="77777777" w:rsidR="002665D7" w:rsidRPr="00A76FA7" w:rsidRDefault="002665D7" w:rsidP="00266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5D1DE4F" w14:textId="77777777" w:rsidR="002665D7" w:rsidRPr="00A76FA7" w:rsidRDefault="002665D7" w:rsidP="00266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BE4D5" w:themeFill="accent2" w:themeFillTint="33"/>
          </w:tcPr>
          <w:p w14:paraId="7F4A375D" w14:textId="3A7B942E" w:rsidR="002665D7" w:rsidRPr="00A76FA7" w:rsidRDefault="00323D1C" w:rsidP="002665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5D3AF39A" w14:textId="77777777" w:rsidR="002665D7" w:rsidRPr="00A76FA7" w:rsidRDefault="002665D7" w:rsidP="002665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BE4D5" w:themeFill="accent2" w:themeFillTint="33"/>
          </w:tcPr>
          <w:p w14:paraId="39A04EDC" w14:textId="723A937D" w:rsidR="002665D7" w:rsidRPr="00A76FA7" w:rsidRDefault="00323D1C" w:rsidP="002665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23D1C" w:rsidRPr="00A76FA7" w14:paraId="588FCAAD" w14:textId="77777777" w:rsidTr="00323D1C">
        <w:tc>
          <w:tcPr>
            <w:tcW w:w="543" w:type="dxa"/>
          </w:tcPr>
          <w:p w14:paraId="124555A5" w14:textId="77777777" w:rsidR="00F44045" w:rsidRPr="00A76FA7" w:rsidRDefault="00F44045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3" w:type="dxa"/>
            <w:shd w:val="clear" w:color="auto" w:fill="E2EFD9" w:themeFill="accent6" w:themeFillTint="33"/>
          </w:tcPr>
          <w:p w14:paraId="08F35218" w14:textId="77777777" w:rsidR="00F44045" w:rsidRPr="00A76FA7" w:rsidRDefault="00A23B68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79A10A34" w14:textId="43E0F62A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538135" w:themeFill="accent6" w:themeFillShade="BF"/>
          </w:tcPr>
          <w:p w14:paraId="32116287" w14:textId="77777777" w:rsidR="00F44045" w:rsidRPr="00A76FA7" w:rsidRDefault="00A23B68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5FFDB5C6" w14:textId="77777777" w:rsidR="00F44045" w:rsidRPr="00A76FA7" w:rsidRDefault="00A23B68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233359E1" w14:textId="31E7DD18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040BC444" w14:textId="1F96A1A2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527508AB" w14:textId="1A408F97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6EDA6927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4C00DFA0" w14:textId="77777777" w:rsidR="00F44045" w:rsidRPr="00A76FA7" w:rsidRDefault="00A23B68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</w:tr>
      <w:tr w:rsidR="00323D1C" w:rsidRPr="00A76FA7" w14:paraId="66378963" w14:textId="77777777" w:rsidTr="00323D1C">
        <w:tc>
          <w:tcPr>
            <w:tcW w:w="543" w:type="dxa"/>
          </w:tcPr>
          <w:p w14:paraId="1F5F289D" w14:textId="77777777" w:rsidR="00F44045" w:rsidRPr="00A76FA7" w:rsidRDefault="00F44045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  <w:shd w:val="clear" w:color="auto" w:fill="538135" w:themeFill="accent6" w:themeFillShade="BF"/>
          </w:tcPr>
          <w:p w14:paraId="20A5D9BE" w14:textId="77777777" w:rsidR="00F44045" w:rsidRPr="00A76FA7" w:rsidRDefault="00BE45F5" w:rsidP="0072006E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159F052C" w14:textId="77777777" w:rsidR="00F44045" w:rsidRPr="00A76FA7" w:rsidRDefault="00F44045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09636D7" w14:textId="77777777" w:rsidR="00F44045" w:rsidRPr="00A76FA7" w:rsidRDefault="00F44045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DC27F04" w14:textId="77777777" w:rsidR="00F44045" w:rsidRPr="00A76FA7" w:rsidRDefault="00F44045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98F9D09" w14:textId="77777777" w:rsidR="00F44045" w:rsidRPr="00A76FA7" w:rsidRDefault="00F44045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588415A" w14:textId="77777777" w:rsidR="00F44045" w:rsidRPr="00A76FA7" w:rsidRDefault="00BE45F5" w:rsidP="0072006E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14:paraId="074006CB" w14:textId="77777777" w:rsidR="00F44045" w:rsidRPr="00A76FA7" w:rsidRDefault="00F44045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E515F34" w14:textId="77777777" w:rsidR="00F44045" w:rsidRPr="00A76FA7" w:rsidRDefault="00F44045" w:rsidP="007200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E2EFD9" w:themeFill="accent6" w:themeFillTint="33"/>
          </w:tcPr>
          <w:p w14:paraId="52BE3657" w14:textId="77777777" w:rsidR="00F44045" w:rsidRPr="00A76FA7" w:rsidRDefault="00BE45F5" w:rsidP="0072006E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</w:tr>
      <w:tr w:rsidR="00323D1C" w:rsidRPr="00A76FA7" w14:paraId="41F0C409" w14:textId="77777777" w:rsidTr="00323D1C">
        <w:tc>
          <w:tcPr>
            <w:tcW w:w="543" w:type="dxa"/>
          </w:tcPr>
          <w:p w14:paraId="7B9E7660" w14:textId="77777777" w:rsidR="00F44045" w:rsidRPr="00A76FA7" w:rsidRDefault="00F44045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3" w:type="dxa"/>
            <w:shd w:val="clear" w:color="auto" w:fill="E2EFD9" w:themeFill="accent6" w:themeFillTint="33"/>
          </w:tcPr>
          <w:p w14:paraId="093031CC" w14:textId="77777777" w:rsidR="00F44045" w:rsidRPr="00A76FA7" w:rsidRDefault="00C85A64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18F30866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E95E7C1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7E8A185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2892CF4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738E6AF9" w14:textId="2D681104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39AAC699" w14:textId="17B9B5A5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6791A409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94EDFE9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</w:tr>
      <w:tr w:rsidR="00323D1C" w:rsidRPr="00A76FA7" w14:paraId="4605FFAE" w14:textId="77777777" w:rsidTr="00323D1C">
        <w:tc>
          <w:tcPr>
            <w:tcW w:w="543" w:type="dxa"/>
          </w:tcPr>
          <w:p w14:paraId="4C9D77AB" w14:textId="77777777" w:rsidR="00F44045" w:rsidRPr="00A76FA7" w:rsidRDefault="00F44045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3" w:type="dxa"/>
            <w:shd w:val="clear" w:color="auto" w:fill="FBE4D5" w:themeFill="accent2" w:themeFillTint="33"/>
          </w:tcPr>
          <w:p w14:paraId="5004B243" w14:textId="4FA0AA85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5F3797B1" w14:textId="77777777" w:rsidR="00F44045" w:rsidRPr="00A76FA7" w:rsidRDefault="003E678D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72C35BF5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BABAD1B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141CBC41" w14:textId="77777777" w:rsidR="00F44045" w:rsidRPr="00A76FA7" w:rsidRDefault="003E678D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2D6EBC1E" w14:textId="4EA8D74E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FBE4D5" w:themeFill="accent2" w:themeFillTint="33"/>
          </w:tcPr>
          <w:p w14:paraId="0C338EB6" w14:textId="67BA588E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30F69E5B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8D08D" w:themeFill="accent6" w:themeFillTint="99"/>
          </w:tcPr>
          <w:p w14:paraId="0025D26B" w14:textId="77777777" w:rsidR="00F44045" w:rsidRPr="00A76FA7" w:rsidRDefault="003E678D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</w:tr>
      <w:tr w:rsidR="00323D1C" w:rsidRPr="00A76FA7" w14:paraId="7486E229" w14:textId="77777777" w:rsidTr="00323D1C">
        <w:tc>
          <w:tcPr>
            <w:tcW w:w="543" w:type="dxa"/>
          </w:tcPr>
          <w:p w14:paraId="6F2E8183" w14:textId="77777777" w:rsidR="00F44045" w:rsidRPr="00A76FA7" w:rsidRDefault="00F44045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3" w:type="dxa"/>
            <w:shd w:val="clear" w:color="auto" w:fill="FBE4D5" w:themeFill="accent2" w:themeFillTint="33"/>
          </w:tcPr>
          <w:p w14:paraId="662B7BDE" w14:textId="36C99894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2D3BE877" w14:textId="77777777" w:rsidR="00F44045" w:rsidRPr="00A76FA7" w:rsidRDefault="002E145C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6E51D786" w14:textId="67A21A6F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3" w:type="dxa"/>
            <w:shd w:val="clear" w:color="auto" w:fill="FBE4D5" w:themeFill="accent2" w:themeFillTint="33"/>
          </w:tcPr>
          <w:p w14:paraId="54C615A8" w14:textId="47280D3D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4E39B01D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4B083" w:themeFill="accent2" w:themeFillTint="99"/>
          </w:tcPr>
          <w:p w14:paraId="16261976" w14:textId="5A4A7B57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4EAB7DF0" w14:textId="77777777" w:rsidR="00F44045" w:rsidRPr="00A76FA7" w:rsidRDefault="002E145C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240B3143" w14:textId="74EAC9C5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14:paraId="5C6D9F58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</w:tr>
      <w:tr w:rsidR="00323D1C" w:rsidRPr="00A76FA7" w14:paraId="25846AC7" w14:textId="77777777" w:rsidTr="00323D1C">
        <w:tc>
          <w:tcPr>
            <w:tcW w:w="543" w:type="dxa"/>
          </w:tcPr>
          <w:p w14:paraId="759F2E03" w14:textId="77777777" w:rsidR="00F44045" w:rsidRPr="00A76FA7" w:rsidRDefault="00F44045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3" w:type="dxa"/>
            <w:shd w:val="clear" w:color="auto" w:fill="538135" w:themeFill="accent6" w:themeFillShade="BF"/>
          </w:tcPr>
          <w:p w14:paraId="76B51150" w14:textId="77777777" w:rsidR="00F44045" w:rsidRPr="00A76FA7" w:rsidRDefault="00BE45F5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1B661D61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781DAB2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BAFAAF2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D3DB5F1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7379C8F2" w14:textId="5F462548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14:paraId="221EE96C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6ED914E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2EC123D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</w:tr>
      <w:tr w:rsidR="00323D1C" w:rsidRPr="00A76FA7" w14:paraId="7DF58381" w14:textId="77777777" w:rsidTr="00323D1C">
        <w:tc>
          <w:tcPr>
            <w:tcW w:w="543" w:type="dxa"/>
          </w:tcPr>
          <w:p w14:paraId="64012C1B" w14:textId="77777777" w:rsidR="00F44045" w:rsidRPr="00A76FA7" w:rsidRDefault="00F44045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3" w:type="dxa"/>
            <w:shd w:val="clear" w:color="auto" w:fill="538135" w:themeFill="accent6" w:themeFillShade="BF"/>
          </w:tcPr>
          <w:p w14:paraId="1C060385" w14:textId="77777777" w:rsidR="00F44045" w:rsidRPr="00A76FA7" w:rsidRDefault="002E145C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2DC1B486" w14:textId="2B5E9E45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14:paraId="7B373CC9" w14:textId="77777777" w:rsidR="00F44045" w:rsidRPr="00A76FA7" w:rsidRDefault="002E145C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FBE4D5" w:themeFill="accent2" w:themeFillTint="33"/>
          </w:tcPr>
          <w:p w14:paraId="1123EF7F" w14:textId="2C3664C4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2AA79402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79E5E564" w14:textId="77777777" w:rsidR="00F44045" w:rsidRPr="00A76FA7" w:rsidRDefault="002E145C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039E3746" w14:textId="77777777" w:rsidR="00F44045" w:rsidRPr="00A76FA7" w:rsidRDefault="002E145C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67BB3B57" w14:textId="77777777" w:rsidR="00F44045" w:rsidRPr="00A76FA7" w:rsidRDefault="00122B02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shd w:val="clear" w:color="auto" w:fill="FFFFFF" w:themeFill="background1"/>
          </w:tcPr>
          <w:p w14:paraId="14E05A51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</w:tr>
      <w:tr w:rsidR="00323D1C" w:rsidRPr="00A76FA7" w14:paraId="78970BEB" w14:textId="77777777" w:rsidTr="00323D1C">
        <w:tc>
          <w:tcPr>
            <w:tcW w:w="543" w:type="dxa"/>
          </w:tcPr>
          <w:p w14:paraId="4EC2E0E7" w14:textId="77777777" w:rsidR="00F44045" w:rsidRPr="00A76FA7" w:rsidRDefault="00F44045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3" w:type="dxa"/>
            <w:shd w:val="clear" w:color="auto" w:fill="E2EFD9" w:themeFill="accent6" w:themeFillTint="33"/>
          </w:tcPr>
          <w:p w14:paraId="253ACD45" w14:textId="77777777" w:rsidR="00F44045" w:rsidRPr="00A76FA7" w:rsidRDefault="00A23B68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5BE19141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78E4580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80D2601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B77BA6C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5B3794B4" w14:textId="77777777" w:rsidR="00F44045" w:rsidRPr="00A76FA7" w:rsidRDefault="00A23B68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E50A490" w14:textId="77777777" w:rsidR="00F44045" w:rsidRPr="00A76FA7" w:rsidRDefault="00A23B68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76C62D15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BE4D5" w:themeFill="accent2" w:themeFillTint="33"/>
          </w:tcPr>
          <w:p w14:paraId="2BBC79BD" w14:textId="381EB3C6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23D1C" w:rsidRPr="00A76FA7" w14:paraId="4C2B486E" w14:textId="77777777" w:rsidTr="00323D1C">
        <w:tc>
          <w:tcPr>
            <w:tcW w:w="543" w:type="dxa"/>
          </w:tcPr>
          <w:p w14:paraId="55B1226B" w14:textId="77777777" w:rsidR="00F44045" w:rsidRPr="00A76FA7" w:rsidRDefault="00F44045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3" w:type="dxa"/>
            <w:shd w:val="clear" w:color="auto" w:fill="FFFFFF" w:themeFill="background1"/>
          </w:tcPr>
          <w:p w14:paraId="07823A04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9F86872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9CBB1B6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66D53DB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B36D000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538135" w:themeFill="accent6" w:themeFillShade="BF"/>
          </w:tcPr>
          <w:p w14:paraId="40D668DD" w14:textId="77777777" w:rsidR="00F44045" w:rsidRPr="00A76FA7" w:rsidRDefault="00EB797B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7C81D075" w14:textId="77777777" w:rsidR="00F44045" w:rsidRPr="00A76FA7" w:rsidRDefault="00EB797B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1B27011B" w14:textId="0E1E0FF4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F4B083" w:themeFill="accent2" w:themeFillTint="99"/>
          </w:tcPr>
          <w:p w14:paraId="4262322A" w14:textId="42CA566F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23D1C" w:rsidRPr="00A76FA7" w14:paraId="0C94BB62" w14:textId="77777777" w:rsidTr="00323D1C">
        <w:tc>
          <w:tcPr>
            <w:tcW w:w="543" w:type="dxa"/>
          </w:tcPr>
          <w:p w14:paraId="33866F44" w14:textId="77777777" w:rsidR="00F44045" w:rsidRPr="00A76FA7" w:rsidRDefault="00F44045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3" w:type="dxa"/>
            <w:shd w:val="clear" w:color="auto" w:fill="E2EFD9" w:themeFill="accent6" w:themeFillTint="33"/>
          </w:tcPr>
          <w:p w14:paraId="47674C3C" w14:textId="77777777" w:rsidR="00F44045" w:rsidRPr="00A76FA7" w:rsidRDefault="00034D55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60E46D0A" w14:textId="519DEE27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14:paraId="36381145" w14:textId="78F38FA2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3" w:type="dxa"/>
            <w:shd w:val="clear" w:color="auto" w:fill="E2EFD9" w:themeFill="accent6" w:themeFillTint="33"/>
          </w:tcPr>
          <w:p w14:paraId="1FFB487A" w14:textId="77777777" w:rsidR="00F44045" w:rsidRPr="00A76FA7" w:rsidRDefault="00034D55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061843F2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538135" w:themeFill="accent6" w:themeFillShade="BF"/>
          </w:tcPr>
          <w:p w14:paraId="6BF3434C" w14:textId="77777777" w:rsidR="00F44045" w:rsidRPr="00A76FA7" w:rsidRDefault="00034D55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6E69B723" w14:textId="77777777" w:rsidR="00F44045" w:rsidRPr="00A76FA7" w:rsidRDefault="00034D55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68A3B5B8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BE4D5" w:themeFill="accent2" w:themeFillTint="33"/>
          </w:tcPr>
          <w:p w14:paraId="6B7F455C" w14:textId="796AB766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23D1C" w:rsidRPr="00A76FA7" w14:paraId="32A6FC5A" w14:textId="77777777" w:rsidTr="00323D1C">
        <w:tc>
          <w:tcPr>
            <w:tcW w:w="543" w:type="dxa"/>
          </w:tcPr>
          <w:p w14:paraId="40E553E0" w14:textId="77777777" w:rsidR="00F44045" w:rsidRPr="00A76FA7" w:rsidRDefault="00F44045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3" w:type="dxa"/>
            <w:shd w:val="clear" w:color="auto" w:fill="FBE4D5" w:themeFill="accent2" w:themeFillTint="33"/>
          </w:tcPr>
          <w:p w14:paraId="38CF97D6" w14:textId="4C20E048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0F00AFF5" w14:textId="1EF1CD68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286AFADC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B268DE2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11DE747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4B083" w:themeFill="accent2" w:themeFillTint="99"/>
          </w:tcPr>
          <w:p w14:paraId="733E4FE7" w14:textId="6E68617A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F4B083" w:themeFill="accent2" w:themeFillTint="99"/>
          </w:tcPr>
          <w:p w14:paraId="388C4B34" w14:textId="36AB6F6D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A8D08D" w:themeFill="accent6" w:themeFillTint="99"/>
          </w:tcPr>
          <w:p w14:paraId="792DD9B0" w14:textId="77777777" w:rsidR="00F44045" w:rsidRPr="00A76FA7" w:rsidRDefault="00AC102F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76" w:type="dxa"/>
            <w:shd w:val="clear" w:color="auto" w:fill="FFFFFF" w:themeFill="background1"/>
          </w:tcPr>
          <w:p w14:paraId="6F051FEF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</w:tr>
      <w:tr w:rsidR="00323D1C" w:rsidRPr="00A76FA7" w14:paraId="3DB24D2C" w14:textId="77777777" w:rsidTr="00323D1C">
        <w:tc>
          <w:tcPr>
            <w:tcW w:w="543" w:type="dxa"/>
          </w:tcPr>
          <w:p w14:paraId="4B2BCB28" w14:textId="77777777" w:rsidR="00F44045" w:rsidRPr="00A76FA7" w:rsidRDefault="00F44045" w:rsidP="00A3436D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3" w:type="dxa"/>
            <w:shd w:val="clear" w:color="auto" w:fill="FFFFFF" w:themeFill="background1"/>
          </w:tcPr>
          <w:p w14:paraId="6A1D9BCA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BE4D5" w:themeFill="accent2" w:themeFillTint="33"/>
          </w:tcPr>
          <w:p w14:paraId="0CEE818F" w14:textId="1989657D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34ECF104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0E6E46C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E2EFD9" w:themeFill="accent6" w:themeFillTint="33"/>
          </w:tcPr>
          <w:p w14:paraId="34D5BF07" w14:textId="77777777" w:rsidR="00F44045" w:rsidRPr="00A76FA7" w:rsidRDefault="00A23B68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070E4770" w14:textId="7B054F1A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49D75523" w14:textId="77777777" w:rsidR="00F44045" w:rsidRPr="00A76FA7" w:rsidRDefault="00A23B68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64E9FFCF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0079380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</w:tr>
      <w:tr w:rsidR="00323D1C" w:rsidRPr="00A76FA7" w14:paraId="3832BBD4" w14:textId="77777777" w:rsidTr="00323D1C">
        <w:tc>
          <w:tcPr>
            <w:tcW w:w="543" w:type="dxa"/>
          </w:tcPr>
          <w:p w14:paraId="7C47693F" w14:textId="77777777" w:rsidR="00F44045" w:rsidRPr="00A76FA7" w:rsidRDefault="00A3436D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3" w:type="dxa"/>
            <w:shd w:val="clear" w:color="auto" w:fill="538135" w:themeFill="accent6" w:themeFillShade="BF"/>
          </w:tcPr>
          <w:p w14:paraId="5A9DA2AD" w14:textId="77777777" w:rsidR="00F44045" w:rsidRPr="00A76FA7" w:rsidRDefault="00034D55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</w:tcPr>
          <w:p w14:paraId="6C76AC60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FBFBD70" w14:textId="77777777" w:rsidR="00F44045" w:rsidRPr="00A76FA7" w:rsidRDefault="003A1506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3" w:type="dxa"/>
            <w:shd w:val="clear" w:color="auto" w:fill="FBE4D5" w:themeFill="accent2" w:themeFillTint="33"/>
          </w:tcPr>
          <w:p w14:paraId="19D32E28" w14:textId="66350515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559E7E69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C645FBB" w14:textId="77777777" w:rsidR="00F44045" w:rsidRPr="00A76FA7" w:rsidRDefault="00F44045" w:rsidP="00F44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E2EFD9" w:themeFill="accent6" w:themeFillTint="33"/>
          </w:tcPr>
          <w:p w14:paraId="71B95DC0" w14:textId="77777777" w:rsidR="00F44045" w:rsidRPr="00A76FA7" w:rsidRDefault="00034D55" w:rsidP="00F44045">
            <w:pPr>
              <w:rPr>
                <w:rFonts w:ascii="Times New Roman" w:hAnsi="Times New Roman" w:cs="Times New Roman"/>
              </w:rPr>
            </w:pPr>
            <w:r w:rsidRPr="00A76FA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  <w:shd w:val="clear" w:color="auto" w:fill="FBE4D5" w:themeFill="accent2" w:themeFillTint="33"/>
          </w:tcPr>
          <w:p w14:paraId="6F4E8044" w14:textId="7008F287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shd w:val="clear" w:color="auto" w:fill="C45911" w:themeFill="accent2" w:themeFillShade="BF"/>
          </w:tcPr>
          <w:p w14:paraId="319B91BD" w14:textId="05050EC7" w:rsidR="00F44045" w:rsidRPr="00A76FA7" w:rsidRDefault="00323D1C" w:rsidP="00F440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0D5C8863" w14:textId="1FB4ACE9" w:rsidR="009E35E9" w:rsidRPr="00A76FA7" w:rsidRDefault="009E35E9" w:rsidP="009E35E9">
      <w:pPr>
        <w:rPr>
          <w:rFonts w:ascii="Times New Roman" w:hAnsi="Times New Roman" w:cs="Times New Roman"/>
          <w:lang w:val="en-US"/>
        </w:rPr>
      </w:pPr>
      <w:r w:rsidRPr="00A76FA7">
        <w:rPr>
          <w:rFonts w:ascii="Times New Roman" w:hAnsi="Times New Roman" w:cs="Times New Roman"/>
          <w:lang w:val="en-US"/>
        </w:rPr>
        <w:t>Note</w:t>
      </w:r>
      <w:r w:rsidR="00323D1C" w:rsidRPr="00323D1C">
        <w:rPr>
          <w:rFonts w:ascii="Times New Roman" w:hAnsi="Times New Roman" w:cs="Times New Roman"/>
          <w:lang w:val="en-US"/>
        </w:rPr>
        <w:t>: + = Positive influence, - = Negative influence</w:t>
      </w:r>
      <w:r w:rsidR="00323D1C">
        <w:rPr>
          <w:rFonts w:ascii="Times New Roman" w:hAnsi="Times New Roman" w:cs="Times New Roman"/>
          <w:lang w:val="en-US"/>
        </w:rPr>
        <w:t>,</w:t>
      </w:r>
      <w:r w:rsidR="00323D1C" w:rsidRPr="00323D1C">
        <w:rPr>
          <w:rFonts w:ascii="Times New Roman" w:hAnsi="Times New Roman" w:cs="Times New Roman"/>
          <w:lang w:val="en-US"/>
        </w:rPr>
        <w:t xml:space="preserve"> </w:t>
      </w:r>
      <w:r w:rsidRPr="00A76FA7">
        <w:rPr>
          <w:rFonts w:ascii="Times New Roman" w:hAnsi="Times New Roman" w:cs="Times New Roman"/>
          <w:lang w:val="en-US"/>
        </w:rPr>
        <w:t xml:space="preserve">White cells = Corresponding variable is not added to the ARMA model, because it was absent or present &lt;5 times, Light green cells = Non-significant positive influence, Middle green cells = Positive influence significant at the p&lt;0.05 – 0.10 level, Dark green cells = Positive influence significant at the p&lt;0.05 level, Light red/pink cells = Non-significant negative influence, Middle red/pink cells = Negative influence significant at the p&lt;0.05 – 0.10 level, Dark red/pink cells = Negative influence at the p&lt;0.05 level, * = Corresponding variable is not added to the ARMA model, because it was always present (invariant) or co-varying with another variable. </w:t>
      </w:r>
    </w:p>
    <w:p w14:paraId="31E905AC" w14:textId="77777777" w:rsidR="00280A68" w:rsidRPr="00A76FA7" w:rsidRDefault="002D15C3" w:rsidP="009E35E9">
      <w:pPr>
        <w:rPr>
          <w:rFonts w:ascii="Times New Roman" w:hAnsi="Times New Roman" w:cs="Times New Roman"/>
          <w:lang w:val="en-US"/>
        </w:rPr>
      </w:pPr>
    </w:p>
    <w:sectPr w:rsidR="00280A68" w:rsidRPr="00A76F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62B96"/>
    <w:multiLevelType w:val="hybridMultilevel"/>
    <w:tmpl w:val="C8480A92"/>
    <w:lvl w:ilvl="0" w:tplc="B4827F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DA0"/>
    <w:rsid w:val="00012FA7"/>
    <w:rsid w:val="0002534F"/>
    <w:rsid w:val="00034D55"/>
    <w:rsid w:val="00062980"/>
    <w:rsid w:val="000731B2"/>
    <w:rsid w:val="000C5B03"/>
    <w:rsid w:val="00122B02"/>
    <w:rsid w:val="00194703"/>
    <w:rsid w:val="00194D57"/>
    <w:rsid w:val="00252345"/>
    <w:rsid w:val="002665D7"/>
    <w:rsid w:val="002836D1"/>
    <w:rsid w:val="002D15C3"/>
    <w:rsid w:val="002E145C"/>
    <w:rsid w:val="002E1FF8"/>
    <w:rsid w:val="0030316B"/>
    <w:rsid w:val="00323D1C"/>
    <w:rsid w:val="00335A5E"/>
    <w:rsid w:val="003A1506"/>
    <w:rsid w:val="003D2241"/>
    <w:rsid w:val="003E678D"/>
    <w:rsid w:val="004F756F"/>
    <w:rsid w:val="00551545"/>
    <w:rsid w:val="005A1999"/>
    <w:rsid w:val="005B4A5D"/>
    <w:rsid w:val="005C37EB"/>
    <w:rsid w:val="0061591C"/>
    <w:rsid w:val="006D447C"/>
    <w:rsid w:val="006E7D32"/>
    <w:rsid w:val="007B731D"/>
    <w:rsid w:val="0080749C"/>
    <w:rsid w:val="008343ED"/>
    <w:rsid w:val="00852FB0"/>
    <w:rsid w:val="00856618"/>
    <w:rsid w:val="00874ECE"/>
    <w:rsid w:val="008C7C43"/>
    <w:rsid w:val="009029FF"/>
    <w:rsid w:val="00926640"/>
    <w:rsid w:val="00955E66"/>
    <w:rsid w:val="009A0997"/>
    <w:rsid w:val="009E35E9"/>
    <w:rsid w:val="00A23B68"/>
    <w:rsid w:val="00A3436D"/>
    <w:rsid w:val="00A64E01"/>
    <w:rsid w:val="00A76FA7"/>
    <w:rsid w:val="00AC102F"/>
    <w:rsid w:val="00AD59E9"/>
    <w:rsid w:val="00AF1DA0"/>
    <w:rsid w:val="00AF1E1D"/>
    <w:rsid w:val="00B15700"/>
    <w:rsid w:val="00B4575B"/>
    <w:rsid w:val="00BC224C"/>
    <w:rsid w:val="00BE45F5"/>
    <w:rsid w:val="00C31260"/>
    <w:rsid w:val="00C4761C"/>
    <w:rsid w:val="00C85A64"/>
    <w:rsid w:val="00D065F6"/>
    <w:rsid w:val="00D15975"/>
    <w:rsid w:val="00D16126"/>
    <w:rsid w:val="00D6378D"/>
    <w:rsid w:val="00E3611F"/>
    <w:rsid w:val="00EB797B"/>
    <w:rsid w:val="00EB7A4E"/>
    <w:rsid w:val="00F40F36"/>
    <w:rsid w:val="00F44045"/>
    <w:rsid w:val="00FD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D3A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761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D161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57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70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761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D161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57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7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7F520F6.dotm</Template>
  <TotalTime>0</TotalTime>
  <Pages>1</Pages>
  <Words>221</Words>
  <Characters>121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 booij</dc:creator>
  <cp:lastModifiedBy>P260168</cp:lastModifiedBy>
  <cp:revision>3</cp:revision>
  <dcterms:created xsi:type="dcterms:W3CDTF">2015-06-05T18:29:00Z</dcterms:created>
  <dcterms:modified xsi:type="dcterms:W3CDTF">2015-06-05T18:31:00Z</dcterms:modified>
</cp:coreProperties>
</file>